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05EBD" w14:textId="265AF0DE" w:rsidR="008E681C" w:rsidRDefault="008E681C" w:rsidP="00BC505C">
      <w:pPr>
        <w:spacing w:after="0"/>
      </w:pPr>
      <w:r w:rsidRPr="00BC505C">
        <w:rPr>
          <w:b/>
          <w:bCs/>
        </w:rPr>
        <w:t>Table S1.</w:t>
      </w:r>
      <w:r>
        <w:t xml:space="preserve"> Fixed Effects Longitudinal Analysis of percent predicted forced expiratory volume in one second over three time period</w:t>
      </w:r>
      <w:r w:rsidR="001304F8">
        <w:t>s: during treatment, &lt;1 year post treatment, &gt;1 year post treat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304F8" w:rsidRPr="008A0570" w14:paraId="0B4DB8D6" w14:textId="77777777" w:rsidTr="008A0570">
        <w:tc>
          <w:tcPr>
            <w:tcW w:w="18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C0C08" w14:textId="77777777" w:rsidR="001304F8" w:rsidRPr="008A0570" w:rsidRDefault="001304F8">
            <w:pPr>
              <w:rPr>
                <w:b/>
                <w:bCs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267C14" w14:textId="3FC39589" w:rsidR="001304F8" w:rsidRPr="008A0570" w:rsidRDefault="001304F8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Estimat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172D7B2" w14:textId="0F480C9D" w:rsidR="001304F8" w:rsidRPr="008A0570" w:rsidRDefault="001304F8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95% Lower CI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DC985A1" w14:textId="2E9A6F93" w:rsidR="001304F8" w:rsidRPr="008A0570" w:rsidRDefault="001304F8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95% Upper CI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71853A5" w14:textId="66811C7B" w:rsidR="001304F8" w:rsidRPr="008A0570" w:rsidRDefault="001304F8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P value</w:t>
            </w:r>
          </w:p>
        </w:tc>
      </w:tr>
      <w:tr w:rsidR="001304F8" w14:paraId="57F941C3" w14:textId="77777777" w:rsidTr="008A0570">
        <w:tc>
          <w:tcPr>
            <w:tcW w:w="1870" w:type="dxa"/>
            <w:tcBorders>
              <w:top w:val="single" w:sz="4" w:space="0" w:color="auto"/>
              <w:right w:val="single" w:sz="4" w:space="0" w:color="auto"/>
            </w:tcBorders>
          </w:tcPr>
          <w:p w14:paraId="3FB89FB1" w14:textId="28C3F5DF" w:rsidR="001304F8" w:rsidRPr="008A0570" w:rsidRDefault="001304F8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(intercept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</w:tcBorders>
          </w:tcPr>
          <w:p w14:paraId="28D31AC0" w14:textId="5FF263F5" w:rsidR="001304F8" w:rsidRDefault="001304F8">
            <w:r>
              <w:t>94.5</w:t>
            </w:r>
            <w:r w:rsidR="00FB1CCA">
              <w:t>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5B5FC3C" w14:textId="7AE707DB" w:rsidR="001304F8" w:rsidRDefault="001304F8">
            <w:r>
              <w:t>89.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19A6462" w14:textId="1D9F12F1" w:rsidR="001304F8" w:rsidRDefault="001304F8">
            <w:r>
              <w:t>99.8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B09F498" w14:textId="77777777" w:rsidR="001304F8" w:rsidRDefault="001304F8"/>
        </w:tc>
      </w:tr>
      <w:tr w:rsidR="001304F8" w14:paraId="7880EFE9" w14:textId="77777777" w:rsidTr="008A0570">
        <w:tc>
          <w:tcPr>
            <w:tcW w:w="1870" w:type="dxa"/>
            <w:tcBorders>
              <w:right w:val="single" w:sz="4" w:space="0" w:color="auto"/>
            </w:tcBorders>
          </w:tcPr>
          <w:p w14:paraId="105CA7D1" w14:textId="78907B19" w:rsidR="001304F8" w:rsidRPr="008A0570" w:rsidRDefault="00495D91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Phase1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4D9EA576" w14:textId="021E5012" w:rsidR="001304F8" w:rsidRDefault="00FB1CCA">
            <w:r>
              <w:t>0.29</w:t>
            </w:r>
          </w:p>
        </w:tc>
        <w:tc>
          <w:tcPr>
            <w:tcW w:w="1870" w:type="dxa"/>
          </w:tcPr>
          <w:p w14:paraId="5A3E83F8" w14:textId="635CFBB3" w:rsidR="001304F8" w:rsidRDefault="00FB1CCA">
            <w:r>
              <w:t>-0.16</w:t>
            </w:r>
          </w:p>
        </w:tc>
        <w:tc>
          <w:tcPr>
            <w:tcW w:w="1870" w:type="dxa"/>
          </w:tcPr>
          <w:p w14:paraId="2B59B4B6" w14:textId="07479F4B" w:rsidR="001304F8" w:rsidRDefault="00FB1CCA">
            <w:r>
              <w:t>0.76</w:t>
            </w:r>
          </w:p>
        </w:tc>
        <w:tc>
          <w:tcPr>
            <w:tcW w:w="1870" w:type="dxa"/>
          </w:tcPr>
          <w:p w14:paraId="2B766802" w14:textId="12C9CF30" w:rsidR="001304F8" w:rsidRDefault="00FB1CCA">
            <w:r>
              <w:t>0.22</w:t>
            </w:r>
          </w:p>
        </w:tc>
      </w:tr>
      <w:tr w:rsidR="001304F8" w14:paraId="570AA72F" w14:textId="77777777" w:rsidTr="008A0570">
        <w:tc>
          <w:tcPr>
            <w:tcW w:w="1870" w:type="dxa"/>
            <w:tcBorders>
              <w:right w:val="single" w:sz="4" w:space="0" w:color="auto"/>
            </w:tcBorders>
          </w:tcPr>
          <w:p w14:paraId="0580C006" w14:textId="6F0830E0" w:rsidR="001304F8" w:rsidRPr="008A0570" w:rsidRDefault="00495D91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Phase2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37535BC1" w14:textId="264B606B" w:rsidR="001304F8" w:rsidRDefault="00FB1CCA">
            <w:r>
              <w:t>0.04</w:t>
            </w:r>
          </w:p>
        </w:tc>
        <w:tc>
          <w:tcPr>
            <w:tcW w:w="1870" w:type="dxa"/>
          </w:tcPr>
          <w:p w14:paraId="13F3D016" w14:textId="169946A5" w:rsidR="001304F8" w:rsidRDefault="00FB1CCA">
            <w:r>
              <w:t>-0.23</w:t>
            </w:r>
          </w:p>
        </w:tc>
        <w:tc>
          <w:tcPr>
            <w:tcW w:w="1870" w:type="dxa"/>
          </w:tcPr>
          <w:p w14:paraId="0B828EB9" w14:textId="001361C2" w:rsidR="001304F8" w:rsidRDefault="00FB1CCA">
            <w:r>
              <w:t>0.31</w:t>
            </w:r>
          </w:p>
        </w:tc>
        <w:tc>
          <w:tcPr>
            <w:tcW w:w="1870" w:type="dxa"/>
          </w:tcPr>
          <w:p w14:paraId="2AAA018F" w14:textId="076E4C19" w:rsidR="001304F8" w:rsidRDefault="00FB1CCA">
            <w:r>
              <w:t>0.77</w:t>
            </w:r>
          </w:p>
        </w:tc>
      </w:tr>
      <w:tr w:rsidR="001304F8" w14:paraId="494B44EA" w14:textId="77777777" w:rsidTr="008A0570">
        <w:tc>
          <w:tcPr>
            <w:tcW w:w="1870" w:type="dxa"/>
            <w:tcBorders>
              <w:right w:val="single" w:sz="4" w:space="0" w:color="auto"/>
            </w:tcBorders>
          </w:tcPr>
          <w:p w14:paraId="4EBCA6EA" w14:textId="01F9D28E" w:rsidR="001304F8" w:rsidRPr="008A0570" w:rsidRDefault="00495D91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Phase3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365C4DFA" w14:textId="4FB2E22F" w:rsidR="001304F8" w:rsidRDefault="00FB1CCA">
            <w:r>
              <w:t>0.29</w:t>
            </w:r>
          </w:p>
        </w:tc>
        <w:tc>
          <w:tcPr>
            <w:tcW w:w="1870" w:type="dxa"/>
          </w:tcPr>
          <w:p w14:paraId="0E284A0A" w14:textId="32394D48" w:rsidR="001304F8" w:rsidRDefault="00FB1CCA">
            <w:r>
              <w:t>0.14</w:t>
            </w:r>
          </w:p>
        </w:tc>
        <w:tc>
          <w:tcPr>
            <w:tcW w:w="1870" w:type="dxa"/>
          </w:tcPr>
          <w:p w14:paraId="3AAD096C" w14:textId="4B9606AF" w:rsidR="001304F8" w:rsidRDefault="00FB1CCA">
            <w:r>
              <w:t>0.44</w:t>
            </w:r>
          </w:p>
        </w:tc>
        <w:tc>
          <w:tcPr>
            <w:tcW w:w="1870" w:type="dxa"/>
          </w:tcPr>
          <w:p w14:paraId="1B4F3905" w14:textId="356622B9" w:rsidR="001304F8" w:rsidRDefault="00FB1CCA">
            <w:r>
              <w:t>&lt;0.01</w:t>
            </w:r>
          </w:p>
        </w:tc>
      </w:tr>
      <w:tr w:rsidR="001304F8" w14:paraId="1D61765B" w14:textId="77777777" w:rsidTr="008A0570">
        <w:tc>
          <w:tcPr>
            <w:tcW w:w="1870" w:type="dxa"/>
            <w:tcBorders>
              <w:right w:val="single" w:sz="4" w:space="0" w:color="auto"/>
            </w:tcBorders>
          </w:tcPr>
          <w:p w14:paraId="679FA583" w14:textId="457795A4" w:rsidR="001304F8" w:rsidRPr="008A0570" w:rsidRDefault="00495D91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Age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729D90FE" w14:textId="09F72908" w:rsidR="001304F8" w:rsidRDefault="00FB1CCA">
            <w:r>
              <w:t>0.98</w:t>
            </w:r>
          </w:p>
        </w:tc>
        <w:tc>
          <w:tcPr>
            <w:tcW w:w="1870" w:type="dxa"/>
          </w:tcPr>
          <w:p w14:paraId="21D04A86" w14:textId="64ECD215" w:rsidR="001304F8" w:rsidRDefault="00FB1CCA">
            <w:r>
              <w:t>-0.04</w:t>
            </w:r>
          </w:p>
        </w:tc>
        <w:tc>
          <w:tcPr>
            <w:tcW w:w="1870" w:type="dxa"/>
          </w:tcPr>
          <w:p w14:paraId="4EC7C009" w14:textId="7DBA66F6" w:rsidR="001304F8" w:rsidRDefault="00FB1CCA">
            <w:r>
              <w:t>2.00</w:t>
            </w:r>
          </w:p>
        </w:tc>
        <w:tc>
          <w:tcPr>
            <w:tcW w:w="1870" w:type="dxa"/>
          </w:tcPr>
          <w:p w14:paraId="601EEC70" w14:textId="19F3D619" w:rsidR="001304F8" w:rsidRDefault="00FB1CCA">
            <w:r>
              <w:t>0.06</w:t>
            </w:r>
          </w:p>
        </w:tc>
      </w:tr>
      <w:tr w:rsidR="001304F8" w14:paraId="17997855" w14:textId="77777777" w:rsidTr="008A0570">
        <w:tc>
          <w:tcPr>
            <w:tcW w:w="1870" w:type="dxa"/>
            <w:tcBorders>
              <w:right w:val="single" w:sz="4" w:space="0" w:color="auto"/>
            </w:tcBorders>
          </w:tcPr>
          <w:p w14:paraId="3F064997" w14:textId="1AD09C61" w:rsidR="001304F8" w:rsidRPr="008A0570" w:rsidRDefault="00495D91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Male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6F41F919" w14:textId="0A181E74" w:rsidR="001304F8" w:rsidRDefault="00FB1CCA">
            <w:r>
              <w:t>3.67</w:t>
            </w:r>
          </w:p>
        </w:tc>
        <w:tc>
          <w:tcPr>
            <w:tcW w:w="1870" w:type="dxa"/>
          </w:tcPr>
          <w:p w14:paraId="50FE2CB7" w14:textId="64640FFF" w:rsidR="001304F8" w:rsidRDefault="00FB1CCA">
            <w:r>
              <w:t>-0.75</w:t>
            </w:r>
          </w:p>
        </w:tc>
        <w:tc>
          <w:tcPr>
            <w:tcW w:w="1870" w:type="dxa"/>
          </w:tcPr>
          <w:p w14:paraId="42065367" w14:textId="5F11DDFD" w:rsidR="001304F8" w:rsidRDefault="00FB1CCA">
            <w:r>
              <w:t>8.09</w:t>
            </w:r>
          </w:p>
        </w:tc>
        <w:tc>
          <w:tcPr>
            <w:tcW w:w="1870" w:type="dxa"/>
          </w:tcPr>
          <w:p w14:paraId="07BA77FA" w14:textId="2D17AA90" w:rsidR="001304F8" w:rsidRDefault="00FB1CCA">
            <w:r>
              <w:t>0.11</w:t>
            </w:r>
          </w:p>
        </w:tc>
      </w:tr>
      <w:tr w:rsidR="001304F8" w14:paraId="6E8063D7" w14:textId="77777777" w:rsidTr="008A0570">
        <w:tc>
          <w:tcPr>
            <w:tcW w:w="1870" w:type="dxa"/>
            <w:tcBorders>
              <w:right w:val="single" w:sz="4" w:space="0" w:color="auto"/>
            </w:tcBorders>
          </w:tcPr>
          <w:p w14:paraId="75AA056E" w14:textId="3C72759D" w:rsidR="001304F8" w:rsidRPr="008A0570" w:rsidRDefault="00495D91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Radiation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169F41C7" w14:textId="583DC568" w:rsidR="001304F8" w:rsidRDefault="00FB1CCA">
            <w:r>
              <w:t>-6.87</w:t>
            </w:r>
          </w:p>
        </w:tc>
        <w:tc>
          <w:tcPr>
            <w:tcW w:w="1870" w:type="dxa"/>
          </w:tcPr>
          <w:p w14:paraId="76AB29A9" w14:textId="46C9BC23" w:rsidR="001304F8" w:rsidRDefault="00FB1CCA">
            <w:r>
              <w:t>-12.66</w:t>
            </w:r>
          </w:p>
        </w:tc>
        <w:tc>
          <w:tcPr>
            <w:tcW w:w="1870" w:type="dxa"/>
          </w:tcPr>
          <w:p w14:paraId="1F6A2558" w14:textId="2244AA6C" w:rsidR="001304F8" w:rsidRDefault="00FB1CCA">
            <w:r>
              <w:t>-1.07</w:t>
            </w:r>
          </w:p>
        </w:tc>
        <w:tc>
          <w:tcPr>
            <w:tcW w:w="1870" w:type="dxa"/>
          </w:tcPr>
          <w:p w14:paraId="462758A4" w14:textId="00973DB1" w:rsidR="001304F8" w:rsidRDefault="00FB1CCA">
            <w:r>
              <w:t>0.02</w:t>
            </w:r>
          </w:p>
        </w:tc>
      </w:tr>
      <w:tr w:rsidR="00495D91" w14:paraId="11E2DF58" w14:textId="77777777" w:rsidTr="008A0570">
        <w:tc>
          <w:tcPr>
            <w:tcW w:w="1870" w:type="dxa"/>
            <w:tcBorders>
              <w:right w:val="single" w:sz="4" w:space="0" w:color="auto"/>
            </w:tcBorders>
          </w:tcPr>
          <w:p w14:paraId="4217BC9D" w14:textId="4DD3FFF0" w:rsidR="00495D91" w:rsidRPr="008A0570" w:rsidRDefault="00495D91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Phase1</w:t>
            </w:r>
            <w:r w:rsidR="006E03F3" w:rsidRPr="008A0570">
              <w:rPr>
                <w:b/>
                <w:bCs/>
              </w:rPr>
              <w:t>*</w:t>
            </w:r>
            <w:r w:rsidRPr="008A0570">
              <w:rPr>
                <w:b/>
                <w:bCs/>
              </w:rPr>
              <w:t>age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23ABB797" w14:textId="411E3756" w:rsidR="00495D91" w:rsidRDefault="00FB1CCA">
            <w:r>
              <w:t>0.09</w:t>
            </w:r>
          </w:p>
        </w:tc>
        <w:tc>
          <w:tcPr>
            <w:tcW w:w="1870" w:type="dxa"/>
          </w:tcPr>
          <w:p w14:paraId="0DAEEC8E" w14:textId="79117E48" w:rsidR="00495D91" w:rsidRDefault="00FB1CCA">
            <w:r>
              <w:t>-0.07</w:t>
            </w:r>
          </w:p>
        </w:tc>
        <w:tc>
          <w:tcPr>
            <w:tcW w:w="1870" w:type="dxa"/>
          </w:tcPr>
          <w:p w14:paraId="0AB5CF1E" w14:textId="528413E0" w:rsidR="00495D91" w:rsidRDefault="00FB1CCA">
            <w:r>
              <w:t>0.24</w:t>
            </w:r>
          </w:p>
        </w:tc>
        <w:tc>
          <w:tcPr>
            <w:tcW w:w="1870" w:type="dxa"/>
          </w:tcPr>
          <w:p w14:paraId="7BD768F8" w14:textId="5E38848F" w:rsidR="00495D91" w:rsidRDefault="00FB1CCA">
            <w:r>
              <w:t>0.28</w:t>
            </w:r>
          </w:p>
        </w:tc>
      </w:tr>
      <w:tr w:rsidR="00495D91" w14:paraId="78BB51A2" w14:textId="77777777" w:rsidTr="008A0570">
        <w:tc>
          <w:tcPr>
            <w:tcW w:w="1870" w:type="dxa"/>
            <w:tcBorders>
              <w:right w:val="single" w:sz="4" w:space="0" w:color="auto"/>
            </w:tcBorders>
          </w:tcPr>
          <w:p w14:paraId="4D824A6B" w14:textId="3E0EEBA5" w:rsidR="00495D91" w:rsidRPr="008A0570" w:rsidRDefault="00495D91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Phase2</w:t>
            </w:r>
            <w:r w:rsidR="006E03F3" w:rsidRPr="008A0570">
              <w:rPr>
                <w:b/>
                <w:bCs/>
              </w:rPr>
              <w:t>*</w:t>
            </w:r>
            <w:r w:rsidRPr="008A0570">
              <w:rPr>
                <w:b/>
                <w:bCs/>
              </w:rPr>
              <w:t>age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1A6DCAC8" w14:textId="33B132EE" w:rsidR="00495D91" w:rsidRDefault="00FB1CCA">
            <w:r>
              <w:t>0.05</w:t>
            </w:r>
          </w:p>
        </w:tc>
        <w:tc>
          <w:tcPr>
            <w:tcW w:w="1870" w:type="dxa"/>
          </w:tcPr>
          <w:p w14:paraId="01092151" w14:textId="74D26962" w:rsidR="00495D91" w:rsidRDefault="00FB1CCA">
            <w:r>
              <w:t>-0.03</w:t>
            </w:r>
          </w:p>
        </w:tc>
        <w:tc>
          <w:tcPr>
            <w:tcW w:w="1870" w:type="dxa"/>
          </w:tcPr>
          <w:p w14:paraId="564FDEEA" w14:textId="71190EA7" w:rsidR="00495D91" w:rsidRDefault="00FB1CCA">
            <w:r>
              <w:t>0.14</w:t>
            </w:r>
          </w:p>
        </w:tc>
        <w:tc>
          <w:tcPr>
            <w:tcW w:w="1870" w:type="dxa"/>
          </w:tcPr>
          <w:p w14:paraId="5127A394" w14:textId="4A4D038A" w:rsidR="00495D91" w:rsidRDefault="00FB1CCA">
            <w:r>
              <w:t>0.22</w:t>
            </w:r>
          </w:p>
        </w:tc>
      </w:tr>
      <w:tr w:rsidR="00495D91" w14:paraId="12D561C6" w14:textId="77777777" w:rsidTr="008A0570">
        <w:tc>
          <w:tcPr>
            <w:tcW w:w="1870" w:type="dxa"/>
            <w:tcBorders>
              <w:bottom w:val="single" w:sz="4" w:space="0" w:color="auto"/>
              <w:right w:val="single" w:sz="4" w:space="0" w:color="auto"/>
            </w:tcBorders>
          </w:tcPr>
          <w:p w14:paraId="70D68C61" w14:textId="1B8B6ED8" w:rsidR="00495D91" w:rsidRPr="008A0570" w:rsidRDefault="00495D91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Phase3</w:t>
            </w:r>
            <w:r w:rsidR="006E03F3" w:rsidRPr="008A0570">
              <w:rPr>
                <w:b/>
                <w:bCs/>
              </w:rPr>
              <w:t>*</w:t>
            </w:r>
            <w:r w:rsidRPr="008A0570">
              <w:rPr>
                <w:b/>
                <w:bCs/>
              </w:rPr>
              <w:t>age</w:t>
            </w:r>
          </w:p>
        </w:tc>
        <w:tc>
          <w:tcPr>
            <w:tcW w:w="1870" w:type="dxa"/>
            <w:tcBorders>
              <w:left w:val="single" w:sz="4" w:space="0" w:color="auto"/>
              <w:bottom w:val="single" w:sz="4" w:space="0" w:color="auto"/>
            </w:tcBorders>
          </w:tcPr>
          <w:p w14:paraId="71D4673C" w14:textId="31B3339A" w:rsidR="00495D91" w:rsidRDefault="00FB1CCA">
            <w:r>
              <w:t>0.02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C896EB1" w14:textId="63294097" w:rsidR="00495D91" w:rsidRDefault="00FB1CCA">
            <w:r>
              <w:t>-0.003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F686CEB" w14:textId="0A294217" w:rsidR="00495D91" w:rsidRDefault="00FB1CCA">
            <w:r>
              <w:t>0.04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4274D83" w14:textId="7AF901E9" w:rsidR="00495D91" w:rsidRDefault="00FB1CCA">
            <w:r>
              <w:t>0.10</w:t>
            </w:r>
          </w:p>
        </w:tc>
      </w:tr>
    </w:tbl>
    <w:p w14:paraId="07C523FE" w14:textId="7DE64E5D" w:rsidR="001304F8" w:rsidRDefault="001304F8" w:rsidP="00BC505C">
      <w:pPr>
        <w:spacing w:after="0"/>
      </w:pPr>
      <w:r>
        <w:t xml:space="preserve">phase 1 </w:t>
      </w:r>
      <w:r w:rsidR="00495D91">
        <w:t xml:space="preserve">= </w:t>
      </w:r>
      <w:proofErr w:type="gramStart"/>
      <w:r w:rsidR="00495D91">
        <w:t>time period</w:t>
      </w:r>
      <w:proofErr w:type="gramEnd"/>
      <w:r w:rsidR="00495D91">
        <w:t xml:space="preserve"> </w:t>
      </w:r>
      <w:r>
        <w:t>during treatment, phase 2</w:t>
      </w:r>
      <w:r w:rsidR="00495D91">
        <w:t xml:space="preserve"> = time period </w:t>
      </w:r>
      <w:r>
        <w:t xml:space="preserve">&lt; 1 year post treatment, phase </w:t>
      </w:r>
      <w:r w:rsidR="00495D91">
        <w:t xml:space="preserve">3 = time period </w:t>
      </w:r>
      <w:r>
        <w:t>&gt;1 year post treatment</w:t>
      </w:r>
      <w:r w:rsidR="00495D91">
        <w:t>, age = age minus the reference age 15 years</w:t>
      </w:r>
      <w:r w:rsidR="006E03F3">
        <w:t xml:space="preserve"> CI = confidence interval</w:t>
      </w:r>
    </w:p>
    <w:p w14:paraId="52198F6E" w14:textId="6F993E2C" w:rsidR="00495D91" w:rsidRDefault="006E03F3" w:rsidP="00BC505C">
      <w:pPr>
        <w:spacing w:after="0"/>
      </w:pPr>
      <w:r>
        <w:t>*</w:t>
      </w:r>
      <w:r w:rsidR="00C66F42">
        <w:t>T</w:t>
      </w:r>
      <w:r w:rsidR="00495D91">
        <w:t xml:space="preserve">he model </w:t>
      </w:r>
      <w:r w:rsidR="00C66F42">
        <w:t xml:space="preserve">that includes the </w:t>
      </w:r>
      <w:r w:rsidR="00495D91">
        <w:t>interaction with age is preferred</w:t>
      </w:r>
    </w:p>
    <w:p w14:paraId="0B3BBC3F" w14:textId="77777777" w:rsidR="00AF3618" w:rsidRDefault="00AF3618" w:rsidP="00BC505C">
      <w:pPr>
        <w:spacing w:after="0"/>
        <w:rPr>
          <w:b/>
          <w:bCs/>
        </w:rPr>
      </w:pPr>
    </w:p>
    <w:p w14:paraId="6A811958" w14:textId="77777777" w:rsidR="00AF3618" w:rsidRDefault="00AF3618" w:rsidP="00BC505C">
      <w:pPr>
        <w:spacing w:after="0"/>
        <w:rPr>
          <w:b/>
          <w:bCs/>
        </w:rPr>
      </w:pPr>
    </w:p>
    <w:p w14:paraId="69E4F90C" w14:textId="77777777" w:rsidR="00AF3618" w:rsidRDefault="00AF3618" w:rsidP="00BC505C">
      <w:pPr>
        <w:spacing w:after="0"/>
        <w:rPr>
          <w:b/>
          <w:bCs/>
        </w:rPr>
      </w:pPr>
    </w:p>
    <w:p w14:paraId="150035AF" w14:textId="77777777" w:rsidR="00AF3618" w:rsidRDefault="00AF3618" w:rsidP="00BC505C">
      <w:pPr>
        <w:spacing w:after="0"/>
        <w:rPr>
          <w:b/>
          <w:bCs/>
        </w:rPr>
      </w:pPr>
    </w:p>
    <w:p w14:paraId="6F3B33ED" w14:textId="77777777" w:rsidR="00AF3618" w:rsidRDefault="00AF3618" w:rsidP="00BC505C">
      <w:pPr>
        <w:spacing w:after="0"/>
        <w:rPr>
          <w:b/>
          <w:bCs/>
        </w:rPr>
      </w:pPr>
    </w:p>
    <w:p w14:paraId="0B2C62DE" w14:textId="441831CC" w:rsidR="006E03F3" w:rsidRDefault="006E03F3" w:rsidP="00BC505C">
      <w:pPr>
        <w:spacing w:after="0"/>
      </w:pPr>
      <w:r w:rsidRPr="00BC505C">
        <w:rPr>
          <w:b/>
          <w:bCs/>
        </w:rPr>
        <w:t>Table S2.</w:t>
      </w:r>
      <w:r>
        <w:t xml:space="preserve"> Fixed Effects Longitudinal Analysis of percent predicted Total Lung Capacity over three time periods: during treatment, &lt;1 year post treatment, &gt;1 year post treat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E03F3" w:rsidRPr="008A0570" w14:paraId="0EDA6F05" w14:textId="77777777" w:rsidTr="008A0570">
        <w:tc>
          <w:tcPr>
            <w:tcW w:w="18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764E8" w14:textId="77777777" w:rsidR="006E03F3" w:rsidRPr="008A0570" w:rsidRDefault="006E03F3" w:rsidP="00CB4F67">
            <w:pPr>
              <w:rPr>
                <w:b/>
                <w:bCs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26F38B" w14:textId="77777777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Estimat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359FE7A" w14:textId="77777777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95% Lower CI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E846623" w14:textId="77777777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95% Upper CI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84F220E" w14:textId="77777777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P value</w:t>
            </w:r>
          </w:p>
        </w:tc>
      </w:tr>
      <w:tr w:rsidR="006E03F3" w14:paraId="2A0CC7E3" w14:textId="77777777" w:rsidTr="008A0570">
        <w:tc>
          <w:tcPr>
            <w:tcW w:w="1870" w:type="dxa"/>
            <w:tcBorders>
              <w:top w:val="single" w:sz="4" w:space="0" w:color="auto"/>
              <w:right w:val="single" w:sz="4" w:space="0" w:color="auto"/>
            </w:tcBorders>
          </w:tcPr>
          <w:p w14:paraId="6CE1D713" w14:textId="77777777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(intercept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</w:tcBorders>
          </w:tcPr>
          <w:p w14:paraId="2F04DFF3" w14:textId="267014C8" w:rsidR="006E03F3" w:rsidRDefault="00FB1CCA" w:rsidP="00CB4F67">
            <w:r>
              <w:t>112.48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910446B" w14:textId="69A9D208" w:rsidR="006E03F3" w:rsidRDefault="00FC6F71" w:rsidP="00CB4F67">
            <w:r>
              <w:t>104.3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01DA03A" w14:textId="3566ECB1" w:rsidR="006E03F3" w:rsidRDefault="00FC6F71" w:rsidP="00CB4F67">
            <w:r>
              <w:t>120.64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B98A55D" w14:textId="428DC9BE" w:rsidR="006E03F3" w:rsidRDefault="00FC6F71" w:rsidP="00CB4F67">
            <w:r>
              <w:t>0.00</w:t>
            </w:r>
          </w:p>
        </w:tc>
      </w:tr>
      <w:tr w:rsidR="006E03F3" w14:paraId="2D2C1D36" w14:textId="77777777" w:rsidTr="008A0570">
        <w:tc>
          <w:tcPr>
            <w:tcW w:w="1870" w:type="dxa"/>
            <w:tcBorders>
              <w:right w:val="single" w:sz="4" w:space="0" w:color="auto"/>
            </w:tcBorders>
          </w:tcPr>
          <w:p w14:paraId="475D26E8" w14:textId="77777777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Phase1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5BAA6B25" w14:textId="04E92194" w:rsidR="006E03F3" w:rsidRDefault="00FB1CCA" w:rsidP="00CB4F67">
            <w:r>
              <w:t>1.11</w:t>
            </w:r>
          </w:p>
        </w:tc>
        <w:tc>
          <w:tcPr>
            <w:tcW w:w="1870" w:type="dxa"/>
          </w:tcPr>
          <w:p w14:paraId="33DD549E" w14:textId="2F893074" w:rsidR="006E03F3" w:rsidRDefault="00FC6F71" w:rsidP="00CB4F67">
            <w:r>
              <w:t>-1.46</w:t>
            </w:r>
          </w:p>
        </w:tc>
        <w:tc>
          <w:tcPr>
            <w:tcW w:w="1870" w:type="dxa"/>
          </w:tcPr>
          <w:p w14:paraId="4D03F3A2" w14:textId="4A06AB91" w:rsidR="006E03F3" w:rsidRDefault="00FC6F71" w:rsidP="00CB4F67">
            <w:r>
              <w:t>3.68</w:t>
            </w:r>
          </w:p>
        </w:tc>
        <w:tc>
          <w:tcPr>
            <w:tcW w:w="1870" w:type="dxa"/>
          </w:tcPr>
          <w:p w14:paraId="2BA67D92" w14:textId="59991AF4" w:rsidR="006E03F3" w:rsidRDefault="00FC6F71" w:rsidP="00CB4F67">
            <w:r>
              <w:t>0.41</w:t>
            </w:r>
          </w:p>
        </w:tc>
      </w:tr>
      <w:tr w:rsidR="006E03F3" w14:paraId="17F78B8D" w14:textId="77777777" w:rsidTr="008A0570">
        <w:tc>
          <w:tcPr>
            <w:tcW w:w="1870" w:type="dxa"/>
            <w:tcBorders>
              <w:right w:val="single" w:sz="4" w:space="0" w:color="auto"/>
            </w:tcBorders>
          </w:tcPr>
          <w:p w14:paraId="10696BEC" w14:textId="77777777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Phase2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375E0544" w14:textId="06DB7865" w:rsidR="006E03F3" w:rsidRDefault="00FB1CCA" w:rsidP="00CB4F67">
            <w:r>
              <w:t>-0.22</w:t>
            </w:r>
          </w:p>
        </w:tc>
        <w:tc>
          <w:tcPr>
            <w:tcW w:w="1870" w:type="dxa"/>
          </w:tcPr>
          <w:p w14:paraId="2CFCD4F3" w14:textId="6303A5EB" w:rsidR="006E03F3" w:rsidRDefault="00FC6F71" w:rsidP="00CB4F67">
            <w:r>
              <w:t>-0.95</w:t>
            </w:r>
          </w:p>
        </w:tc>
        <w:tc>
          <w:tcPr>
            <w:tcW w:w="1870" w:type="dxa"/>
          </w:tcPr>
          <w:p w14:paraId="7A82408C" w14:textId="6484A3EC" w:rsidR="006E03F3" w:rsidRDefault="00FC6F71" w:rsidP="00CB4F67">
            <w:r>
              <w:t>0.51</w:t>
            </w:r>
          </w:p>
        </w:tc>
        <w:tc>
          <w:tcPr>
            <w:tcW w:w="1870" w:type="dxa"/>
          </w:tcPr>
          <w:p w14:paraId="71F325A1" w14:textId="4E5A7DA2" w:rsidR="006E03F3" w:rsidRDefault="00FC6F71" w:rsidP="00CB4F67">
            <w:r>
              <w:t>0.56</w:t>
            </w:r>
          </w:p>
        </w:tc>
      </w:tr>
      <w:tr w:rsidR="006E03F3" w14:paraId="421B8883" w14:textId="77777777" w:rsidTr="008A0570">
        <w:tc>
          <w:tcPr>
            <w:tcW w:w="1870" w:type="dxa"/>
            <w:tcBorders>
              <w:right w:val="single" w:sz="4" w:space="0" w:color="auto"/>
            </w:tcBorders>
          </w:tcPr>
          <w:p w14:paraId="0EB14FA8" w14:textId="77777777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Phase3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434992AF" w14:textId="05E4330E" w:rsidR="006E03F3" w:rsidRDefault="00FB1CCA" w:rsidP="00CB4F67">
            <w:r>
              <w:t>0.53</w:t>
            </w:r>
          </w:p>
        </w:tc>
        <w:tc>
          <w:tcPr>
            <w:tcW w:w="1870" w:type="dxa"/>
          </w:tcPr>
          <w:p w14:paraId="788D1551" w14:textId="6D1102E9" w:rsidR="006E03F3" w:rsidRDefault="00FC6F71" w:rsidP="00CB4F67">
            <w:r>
              <w:t>0.23</w:t>
            </w:r>
          </w:p>
        </w:tc>
        <w:tc>
          <w:tcPr>
            <w:tcW w:w="1870" w:type="dxa"/>
          </w:tcPr>
          <w:p w14:paraId="5777CB25" w14:textId="5DB98099" w:rsidR="006E03F3" w:rsidRDefault="00FC6F71" w:rsidP="00CB4F67">
            <w:r>
              <w:t>0.84</w:t>
            </w:r>
          </w:p>
        </w:tc>
        <w:tc>
          <w:tcPr>
            <w:tcW w:w="1870" w:type="dxa"/>
          </w:tcPr>
          <w:p w14:paraId="29B93B0F" w14:textId="70A01BE2" w:rsidR="006E03F3" w:rsidRDefault="00FC6F71" w:rsidP="00CB4F67">
            <w:r>
              <w:t>&lt;0.01</w:t>
            </w:r>
          </w:p>
        </w:tc>
      </w:tr>
      <w:tr w:rsidR="006E03F3" w14:paraId="253901B3" w14:textId="77777777" w:rsidTr="008A0570">
        <w:tc>
          <w:tcPr>
            <w:tcW w:w="1870" w:type="dxa"/>
            <w:tcBorders>
              <w:right w:val="single" w:sz="4" w:space="0" w:color="auto"/>
            </w:tcBorders>
          </w:tcPr>
          <w:p w14:paraId="3550F02B" w14:textId="77777777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Age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7D1A6EA5" w14:textId="6FFE57C0" w:rsidR="006E03F3" w:rsidRDefault="00FB1CCA" w:rsidP="00CB4F67">
            <w:r>
              <w:t>1.79</w:t>
            </w:r>
          </w:p>
        </w:tc>
        <w:tc>
          <w:tcPr>
            <w:tcW w:w="1870" w:type="dxa"/>
          </w:tcPr>
          <w:p w14:paraId="7A13A5A7" w14:textId="261D31A1" w:rsidR="006E03F3" w:rsidRDefault="00FC6F71" w:rsidP="00CB4F67">
            <w:r>
              <w:t>0.57</w:t>
            </w:r>
          </w:p>
        </w:tc>
        <w:tc>
          <w:tcPr>
            <w:tcW w:w="1870" w:type="dxa"/>
          </w:tcPr>
          <w:p w14:paraId="5EC6DF4B" w14:textId="1B1092A1" w:rsidR="006E03F3" w:rsidRDefault="00FC6F71" w:rsidP="00CB4F67">
            <w:r>
              <w:t>3.01</w:t>
            </w:r>
          </w:p>
        </w:tc>
        <w:tc>
          <w:tcPr>
            <w:tcW w:w="1870" w:type="dxa"/>
          </w:tcPr>
          <w:p w14:paraId="0E71222E" w14:textId="321143EF" w:rsidR="006E03F3" w:rsidRDefault="00FC6F71" w:rsidP="00CB4F67">
            <w:r>
              <w:t>&lt;0.01</w:t>
            </w:r>
          </w:p>
        </w:tc>
      </w:tr>
      <w:tr w:rsidR="006E03F3" w14:paraId="2BE10EE8" w14:textId="77777777" w:rsidTr="008A0570">
        <w:trPr>
          <w:trHeight w:val="70"/>
        </w:trPr>
        <w:tc>
          <w:tcPr>
            <w:tcW w:w="1870" w:type="dxa"/>
            <w:tcBorders>
              <w:right w:val="single" w:sz="4" w:space="0" w:color="auto"/>
            </w:tcBorders>
          </w:tcPr>
          <w:p w14:paraId="1702F257" w14:textId="77777777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Male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6717C3ED" w14:textId="5C62B637" w:rsidR="006E03F3" w:rsidRDefault="00FB1CCA" w:rsidP="00CB4F67">
            <w:r>
              <w:t>5.</w:t>
            </w:r>
            <w:r w:rsidR="00FC6F71">
              <w:t>10</w:t>
            </w:r>
          </w:p>
        </w:tc>
        <w:tc>
          <w:tcPr>
            <w:tcW w:w="1870" w:type="dxa"/>
          </w:tcPr>
          <w:p w14:paraId="15C45083" w14:textId="575EB26F" w:rsidR="006E03F3" w:rsidRDefault="00FC6F71" w:rsidP="00CB4F67">
            <w:r>
              <w:t>-1.88</w:t>
            </w:r>
          </w:p>
        </w:tc>
        <w:tc>
          <w:tcPr>
            <w:tcW w:w="1870" w:type="dxa"/>
          </w:tcPr>
          <w:p w14:paraId="27517D45" w14:textId="728875AB" w:rsidR="006E03F3" w:rsidRDefault="00FC6F71" w:rsidP="00CB4F67">
            <w:r>
              <w:t>12.08</w:t>
            </w:r>
          </w:p>
        </w:tc>
        <w:tc>
          <w:tcPr>
            <w:tcW w:w="1870" w:type="dxa"/>
          </w:tcPr>
          <w:p w14:paraId="7C3F8512" w14:textId="5F33D65A" w:rsidR="006E03F3" w:rsidRDefault="00FC6F71" w:rsidP="00CB4F67">
            <w:r>
              <w:t>0.16</w:t>
            </w:r>
          </w:p>
        </w:tc>
      </w:tr>
      <w:tr w:rsidR="006E03F3" w14:paraId="4B393D4B" w14:textId="77777777" w:rsidTr="008A0570">
        <w:tc>
          <w:tcPr>
            <w:tcW w:w="1870" w:type="dxa"/>
            <w:tcBorders>
              <w:right w:val="single" w:sz="4" w:space="0" w:color="auto"/>
            </w:tcBorders>
          </w:tcPr>
          <w:p w14:paraId="7405AE6C" w14:textId="77777777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Radiation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190164C4" w14:textId="465542DC" w:rsidR="006E03F3" w:rsidRDefault="00FC6F71" w:rsidP="00CB4F67">
            <w:r>
              <w:t>-13.77</w:t>
            </w:r>
          </w:p>
        </w:tc>
        <w:tc>
          <w:tcPr>
            <w:tcW w:w="1870" w:type="dxa"/>
          </w:tcPr>
          <w:p w14:paraId="65836CAC" w14:textId="35CEB318" w:rsidR="006E03F3" w:rsidRDefault="00FC6F71" w:rsidP="00CB4F67">
            <w:r>
              <w:t>-22.80</w:t>
            </w:r>
          </w:p>
        </w:tc>
        <w:tc>
          <w:tcPr>
            <w:tcW w:w="1870" w:type="dxa"/>
          </w:tcPr>
          <w:p w14:paraId="7DECE889" w14:textId="127A0DB2" w:rsidR="006E03F3" w:rsidRDefault="00FC6F71" w:rsidP="00CB4F67">
            <w:r>
              <w:t>-4.74</w:t>
            </w:r>
          </w:p>
        </w:tc>
        <w:tc>
          <w:tcPr>
            <w:tcW w:w="1870" w:type="dxa"/>
          </w:tcPr>
          <w:p w14:paraId="04A1B8BF" w14:textId="7A5005E9" w:rsidR="006E03F3" w:rsidRDefault="00FC6F71" w:rsidP="00CB4F67">
            <w:r>
              <w:t>&lt;0.01</w:t>
            </w:r>
          </w:p>
        </w:tc>
      </w:tr>
      <w:tr w:rsidR="006E03F3" w14:paraId="65656CDA" w14:textId="77777777" w:rsidTr="008A0570">
        <w:tc>
          <w:tcPr>
            <w:tcW w:w="1870" w:type="dxa"/>
            <w:tcBorders>
              <w:right w:val="single" w:sz="4" w:space="0" w:color="auto"/>
            </w:tcBorders>
          </w:tcPr>
          <w:p w14:paraId="44122146" w14:textId="2C19A850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Phase1*age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06935FD0" w14:textId="054CAC5E" w:rsidR="006E03F3" w:rsidRDefault="00FC6F71" w:rsidP="00CB4F67">
            <w:r>
              <w:t>0.26</w:t>
            </w:r>
          </w:p>
        </w:tc>
        <w:tc>
          <w:tcPr>
            <w:tcW w:w="1870" w:type="dxa"/>
          </w:tcPr>
          <w:p w14:paraId="5ECF58D2" w14:textId="0E7DF84F" w:rsidR="006E03F3" w:rsidRDefault="00FC6F71" w:rsidP="00CB4F67">
            <w:r>
              <w:t>0.10</w:t>
            </w:r>
          </w:p>
        </w:tc>
        <w:tc>
          <w:tcPr>
            <w:tcW w:w="1870" w:type="dxa"/>
          </w:tcPr>
          <w:p w14:paraId="538F5B36" w14:textId="4784FFA3" w:rsidR="006E03F3" w:rsidRDefault="00FC6F71" w:rsidP="00CB4F67">
            <w:r>
              <w:t>0.43</w:t>
            </w:r>
          </w:p>
        </w:tc>
        <w:tc>
          <w:tcPr>
            <w:tcW w:w="1870" w:type="dxa"/>
          </w:tcPr>
          <w:p w14:paraId="3DAB082D" w14:textId="0BCEDF0D" w:rsidR="006E03F3" w:rsidRDefault="00FC6F71" w:rsidP="00CB4F67">
            <w:r>
              <w:t>&lt;0.01</w:t>
            </w:r>
          </w:p>
        </w:tc>
      </w:tr>
      <w:tr w:rsidR="006E03F3" w14:paraId="2149BE1B" w14:textId="77777777" w:rsidTr="008A0570">
        <w:tc>
          <w:tcPr>
            <w:tcW w:w="1870" w:type="dxa"/>
            <w:tcBorders>
              <w:right w:val="single" w:sz="4" w:space="0" w:color="auto"/>
            </w:tcBorders>
          </w:tcPr>
          <w:p w14:paraId="6DF15224" w14:textId="15ABF08D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Phase1*male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5DE91E7F" w14:textId="59C8F33F" w:rsidR="006E03F3" w:rsidRDefault="00FC6F71" w:rsidP="00CB4F67">
            <w:r>
              <w:t>1.15</w:t>
            </w:r>
          </w:p>
        </w:tc>
        <w:tc>
          <w:tcPr>
            <w:tcW w:w="1870" w:type="dxa"/>
          </w:tcPr>
          <w:p w14:paraId="5343CBDF" w14:textId="63F25B7A" w:rsidR="006E03F3" w:rsidRDefault="00FC6F71" w:rsidP="00CB4F67">
            <w:r>
              <w:t>0.22</w:t>
            </w:r>
          </w:p>
        </w:tc>
        <w:tc>
          <w:tcPr>
            <w:tcW w:w="1870" w:type="dxa"/>
          </w:tcPr>
          <w:p w14:paraId="6AF10CC4" w14:textId="17A8F25D" w:rsidR="006E03F3" w:rsidRDefault="00FC6F71" w:rsidP="00CB4F67">
            <w:r>
              <w:t>2.10</w:t>
            </w:r>
          </w:p>
        </w:tc>
        <w:tc>
          <w:tcPr>
            <w:tcW w:w="1870" w:type="dxa"/>
          </w:tcPr>
          <w:p w14:paraId="3C83A47A" w14:textId="41DD35E9" w:rsidR="006E03F3" w:rsidRDefault="00FC6F71" w:rsidP="00CB4F67">
            <w:r>
              <w:t>0.02</w:t>
            </w:r>
          </w:p>
        </w:tc>
      </w:tr>
      <w:tr w:rsidR="006E03F3" w14:paraId="7AD60B1E" w14:textId="77777777" w:rsidTr="008A0570">
        <w:tc>
          <w:tcPr>
            <w:tcW w:w="1870" w:type="dxa"/>
            <w:tcBorders>
              <w:right w:val="single" w:sz="4" w:space="0" w:color="auto"/>
            </w:tcBorders>
          </w:tcPr>
          <w:p w14:paraId="47A8E05A" w14:textId="24992859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Phase1*radiation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34B3C6B8" w14:textId="708BE477" w:rsidR="006E03F3" w:rsidRDefault="00FC6F71" w:rsidP="00CB4F67">
            <w:r>
              <w:t>-1.85</w:t>
            </w:r>
          </w:p>
        </w:tc>
        <w:tc>
          <w:tcPr>
            <w:tcW w:w="1870" w:type="dxa"/>
          </w:tcPr>
          <w:p w14:paraId="6FDB5B81" w14:textId="3F3D5E3F" w:rsidR="006E03F3" w:rsidRDefault="00FC6F71" w:rsidP="00CB4F67">
            <w:r>
              <w:t>-4.50</w:t>
            </w:r>
          </w:p>
        </w:tc>
        <w:tc>
          <w:tcPr>
            <w:tcW w:w="1870" w:type="dxa"/>
          </w:tcPr>
          <w:p w14:paraId="4D525BD3" w14:textId="7A09CDDE" w:rsidR="006E03F3" w:rsidRDefault="00FC6F71" w:rsidP="00CB4F67">
            <w:r>
              <w:t>0.80</w:t>
            </w:r>
          </w:p>
        </w:tc>
        <w:tc>
          <w:tcPr>
            <w:tcW w:w="1870" w:type="dxa"/>
          </w:tcPr>
          <w:p w14:paraId="6B998025" w14:textId="60D5B70F" w:rsidR="006E03F3" w:rsidRDefault="00FC6F71" w:rsidP="00CB4F67">
            <w:r>
              <w:t>0.18</w:t>
            </w:r>
          </w:p>
        </w:tc>
      </w:tr>
      <w:tr w:rsidR="006E03F3" w14:paraId="15EBC103" w14:textId="77777777" w:rsidTr="008A0570">
        <w:tc>
          <w:tcPr>
            <w:tcW w:w="1870" w:type="dxa"/>
            <w:tcBorders>
              <w:right w:val="single" w:sz="4" w:space="0" w:color="auto"/>
            </w:tcBorders>
          </w:tcPr>
          <w:p w14:paraId="250EC6DC" w14:textId="4DBC5693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Phase2*age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42EFB07A" w14:textId="6A44689A" w:rsidR="006E03F3" w:rsidRDefault="00FC6F71" w:rsidP="00CB4F67">
            <w:r>
              <w:t>0.04</w:t>
            </w:r>
          </w:p>
        </w:tc>
        <w:tc>
          <w:tcPr>
            <w:tcW w:w="1870" w:type="dxa"/>
          </w:tcPr>
          <w:p w14:paraId="005207E6" w14:textId="5AB02C8C" w:rsidR="006E03F3" w:rsidRDefault="00FC6F71" w:rsidP="00CB4F67">
            <w:r>
              <w:t>-0.05</w:t>
            </w:r>
          </w:p>
        </w:tc>
        <w:tc>
          <w:tcPr>
            <w:tcW w:w="1870" w:type="dxa"/>
          </w:tcPr>
          <w:p w14:paraId="6605B248" w14:textId="129E4992" w:rsidR="006E03F3" w:rsidRDefault="00FC6F71" w:rsidP="00CB4F67">
            <w:r>
              <w:t>0.13</w:t>
            </w:r>
          </w:p>
        </w:tc>
        <w:tc>
          <w:tcPr>
            <w:tcW w:w="1870" w:type="dxa"/>
          </w:tcPr>
          <w:p w14:paraId="0395690D" w14:textId="3E00B56C" w:rsidR="006E03F3" w:rsidRDefault="00FC6F71" w:rsidP="00CB4F67">
            <w:r>
              <w:t>0.41</w:t>
            </w:r>
          </w:p>
        </w:tc>
      </w:tr>
      <w:tr w:rsidR="006E03F3" w14:paraId="0A8E0981" w14:textId="77777777" w:rsidTr="008A0570">
        <w:tc>
          <w:tcPr>
            <w:tcW w:w="1870" w:type="dxa"/>
            <w:tcBorders>
              <w:right w:val="single" w:sz="4" w:space="0" w:color="auto"/>
            </w:tcBorders>
          </w:tcPr>
          <w:p w14:paraId="058529FE" w14:textId="61EED587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Phase2*male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60A897E3" w14:textId="480A9234" w:rsidR="006E03F3" w:rsidRDefault="00FC6F71" w:rsidP="00CB4F67">
            <w:r>
              <w:t>0.08</w:t>
            </w:r>
          </w:p>
        </w:tc>
        <w:tc>
          <w:tcPr>
            <w:tcW w:w="1870" w:type="dxa"/>
          </w:tcPr>
          <w:p w14:paraId="3ED7DC85" w14:textId="797A4C3B" w:rsidR="006E03F3" w:rsidRDefault="00FC6F71" w:rsidP="00CB4F67">
            <w:r>
              <w:t>-0.51</w:t>
            </w:r>
          </w:p>
        </w:tc>
        <w:tc>
          <w:tcPr>
            <w:tcW w:w="1870" w:type="dxa"/>
          </w:tcPr>
          <w:p w14:paraId="7A33BA39" w14:textId="0CCCC2F6" w:rsidR="006E03F3" w:rsidRDefault="00FC6F71" w:rsidP="00CB4F67">
            <w:r>
              <w:t>0.66</w:t>
            </w:r>
          </w:p>
        </w:tc>
        <w:tc>
          <w:tcPr>
            <w:tcW w:w="1870" w:type="dxa"/>
          </w:tcPr>
          <w:p w14:paraId="2D7C09BB" w14:textId="3A430B2E" w:rsidR="006E03F3" w:rsidRDefault="008A0570" w:rsidP="00CB4F67">
            <w:r>
              <w:t>0.80</w:t>
            </w:r>
          </w:p>
        </w:tc>
      </w:tr>
      <w:tr w:rsidR="006E03F3" w14:paraId="2E021146" w14:textId="77777777" w:rsidTr="008A0570">
        <w:tc>
          <w:tcPr>
            <w:tcW w:w="1870" w:type="dxa"/>
            <w:tcBorders>
              <w:right w:val="single" w:sz="4" w:space="0" w:color="auto"/>
            </w:tcBorders>
          </w:tcPr>
          <w:p w14:paraId="11CCCF1D" w14:textId="6DFE7E4E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Phase2*radiation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7932344B" w14:textId="4A899C0E" w:rsidR="006E03F3" w:rsidRDefault="00FC6F71" w:rsidP="00CB4F67">
            <w:r>
              <w:t>0.48</w:t>
            </w:r>
          </w:p>
        </w:tc>
        <w:tc>
          <w:tcPr>
            <w:tcW w:w="1870" w:type="dxa"/>
          </w:tcPr>
          <w:p w14:paraId="160D1A42" w14:textId="053F052D" w:rsidR="006E03F3" w:rsidRDefault="00FC6F71" w:rsidP="00CB4F67">
            <w:r>
              <w:t>-0.32</w:t>
            </w:r>
          </w:p>
        </w:tc>
        <w:tc>
          <w:tcPr>
            <w:tcW w:w="1870" w:type="dxa"/>
          </w:tcPr>
          <w:p w14:paraId="0FB516F1" w14:textId="156C2004" w:rsidR="006E03F3" w:rsidRDefault="00FC6F71" w:rsidP="00CB4F67">
            <w:r>
              <w:t>1.29</w:t>
            </w:r>
          </w:p>
        </w:tc>
        <w:tc>
          <w:tcPr>
            <w:tcW w:w="1870" w:type="dxa"/>
          </w:tcPr>
          <w:p w14:paraId="313DE189" w14:textId="387AC4BD" w:rsidR="006E03F3" w:rsidRDefault="008A0570" w:rsidP="00CB4F67">
            <w:r>
              <w:t>0.25</w:t>
            </w:r>
          </w:p>
        </w:tc>
      </w:tr>
      <w:tr w:rsidR="006E03F3" w14:paraId="376C3B39" w14:textId="77777777" w:rsidTr="008A0570">
        <w:tc>
          <w:tcPr>
            <w:tcW w:w="1870" w:type="dxa"/>
            <w:tcBorders>
              <w:right w:val="single" w:sz="4" w:space="0" w:color="auto"/>
            </w:tcBorders>
          </w:tcPr>
          <w:p w14:paraId="105846CA" w14:textId="64FAE2DF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Phase3*age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25A07DCA" w14:textId="25458722" w:rsidR="006E03F3" w:rsidRDefault="00FC6F71" w:rsidP="00CB4F67">
            <w:r>
              <w:t>0.22</w:t>
            </w:r>
          </w:p>
        </w:tc>
        <w:tc>
          <w:tcPr>
            <w:tcW w:w="1870" w:type="dxa"/>
          </w:tcPr>
          <w:p w14:paraId="19067006" w14:textId="0B23D1EB" w:rsidR="006E03F3" w:rsidRDefault="00FC6F71" w:rsidP="00CB4F67">
            <w:r>
              <w:t>-0.01</w:t>
            </w:r>
          </w:p>
        </w:tc>
        <w:tc>
          <w:tcPr>
            <w:tcW w:w="1870" w:type="dxa"/>
          </w:tcPr>
          <w:p w14:paraId="27044E27" w14:textId="2D7301D1" w:rsidR="006E03F3" w:rsidRDefault="00FC6F71" w:rsidP="00CB4F67">
            <w:r>
              <w:t>0.05</w:t>
            </w:r>
          </w:p>
        </w:tc>
        <w:tc>
          <w:tcPr>
            <w:tcW w:w="1870" w:type="dxa"/>
          </w:tcPr>
          <w:p w14:paraId="6B36FBF1" w14:textId="6858D1E5" w:rsidR="006E03F3" w:rsidRDefault="008A0570" w:rsidP="00CB4F67">
            <w:r>
              <w:t>0.16</w:t>
            </w:r>
          </w:p>
        </w:tc>
      </w:tr>
      <w:tr w:rsidR="006E03F3" w14:paraId="4D2FBA0A" w14:textId="77777777" w:rsidTr="008A0570">
        <w:tc>
          <w:tcPr>
            <w:tcW w:w="1870" w:type="dxa"/>
            <w:tcBorders>
              <w:right w:val="single" w:sz="4" w:space="0" w:color="auto"/>
            </w:tcBorders>
          </w:tcPr>
          <w:p w14:paraId="0D267B63" w14:textId="4D0F1BDB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Phase3*male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185843D5" w14:textId="368FFBCB" w:rsidR="006E03F3" w:rsidRDefault="00FC6F71" w:rsidP="00CB4F67">
            <w:r>
              <w:t>-0.07</w:t>
            </w:r>
          </w:p>
        </w:tc>
        <w:tc>
          <w:tcPr>
            <w:tcW w:w="1870" w:type="dxa"/>
          </w:tcPr>
          <w:p w14:paraId="0D2F0512" w14:textId="6920F376" w:rsidR="006E03F3" w:rsidRDefault="00FC6F71" w:rsidP="00CB4F67">
            <w:r>
              <w:t>-0.33</w:t>
            </w:r>
          </w:p>
        </w:tc>
        <w:tc>
          <w:tcPr>
            <w:tcW w:w="1870" w:type="dxa"/>
          </w:tcPr>
          <w:p w14:paraId="5FE229FA" w14:textId="30E38026" w:rsidR="006E03F3" w:rsidRDefault="00FC6F71" w:rsidP="00CB4F67">
            <w:r>
              <w:t>0.19</w:t>
            </w:r>
          </w:p>
        </w:tc>
        <w:tc>
          <w:tcPr>
            <w:tcW w:w="1870" w:type="dxa"/>
          </w:tcPr>
          <w:p w14:paraId="02713CA2" w14:textId="5C4856BE" w:rsidR="006E03F3" w:rsidRDefault="008A0570" w:rsidP="00CB4F67">
            <w:r>
              <w:t>0.60</w:t>
            </w:r>
          </w:p>
        </w:tc>
      </w:tr>
      <w:tr w:rsidR="006E03F3" w14:paraId="2BED7B1B" w14:textId="77777777" w:rsidTr="008A0570">
        <w:tc>
          <w:tcPr>
            <w:tcW w:w="1870" w:type="dxa"/>
            <w:tcBorders>
              <w:bottom w:val="single" w:sz="4" w:space="0" w:color="auto"/>
              <w:right w:val="single" w:sz="4" w:space="0" w:color="auto"/>
            </w:tcBorders>
          </w:tcPr>
          <w:p w14:paraId="63453CE3" w14:textId="07DC8D55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Phase3*radiation</w:t>
            </w:r>
          </w:p>
        </w:tc>
        <w:tc>
          <w:tcPr>
            <w:tcW w:w="1870" w:type="dxa"/>
            <w:tcBorders>
              <w:left w:val="single" w:sz="4" w:space="0" w:color="auto"/>
              <w:bottom w:val="single" w:sz="4" w:space="0" w:color="auto"/>
            </w:tcBorders>
          </w:tcPr>
          <w:p w14:paraId="723DBF95" w14:textId="024F80AE" w:rsidR="006E03F3" w:rsidRDefault="00FC6F71" w:rsidP="00CB4F67">
            <w:r>
              <w:t>-0.27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5EB9F47" w14:textId="51EFF247" w:rsidR="006E03F3" w:rsidRDefault="00FC6F71" w:rsidP="00CB4F67">
            <w:r>
              <w:t>-0.46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B4A5336" w14:textId="193DC100" w:rsidR="006E03F3" w:rsidRDefault="00FC6F71" w:rsidP="00CB4F67">
            <w:r>
              <w:t>-0.0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D673873" w14:textId="5B681DA5" w:rsidR="006E03F3" w:rsidRDefault="008A0570" w:rsidP="00CB4F67">
            <w:r>
              <w:t>&lt;0.01</w:t>
            </w:r>
          </w:p>
        </w:tc>
      </w:tr>
    </w:tbl>
    <w:p w14:paraId="0709FFE5" w14:textId="63CDFC3B" w:rsidR="006E03F3" w:rsidRDefault="006E03F3" w:rsidP="00BC505C">
      <w:pPr>
        <w:spacing w:after="0"/>
      </w:pPr>
      <w:r>
        <w:t xml:space="preserve">phase 1 = </w:t>
      </w:r>
      <w:proofErr w:type="gramStart"/>
      <w:r>
        <w:t>time period</w:t>
      </w:r>
      <w:proofErr w:type="gramEnd"/>
      <w:r>
        <w:t xml:space="preserve"> during treatment, phase 2 = time period &lt; 1 year post treatment, phase 3 = time period &gt;1 year post treatment, age = age minus the reference age 15 years, CI = confidence interval</w:t>
      </w:r>
    </w:p>
    <w:p w14:paraId="2FAE3BC3" w14:textId="63E06117" w:rsidR="006E03F3" w:rsidRDefault="006E03F3" w:rsidP="00BC505C">
      <w:pPr>
        <w:spacing w:after="0"/>
      </w:pPr>
      <w:r>
        <w:t>*</w:t>
      </w:r>
      <w:r w:rsidR="00C66F42">
        <w:t>T</w:t>
      </w:r>
      <w:r>
        <w:t xml:space="preserve">he model </w:t>
      </w:r>
      <w:r w:rsidR="00C66F42">
        <w:t xml:space="preserve">that includes the </w:t>
      </w:r>
      <w:r>
        <w:t>interactions with age, sex and radiation is preferred.</w:t>
      </w:r>
    </w:p>
    <w:p w14:paraId="48071A05" w14:textId="5D90888C" w:rsidR="006E03F3" w:rsidRDefault="006E03F3"/>
    <w:p w14:paraId="3389FCD8" w14:textId="77777777" w:rsidR="00AF3618" w:rsidRDefault="00AF3618">
      <w:pPr>
        <w:rPr>
          <w:b/>
          <w:bCs/>
        </w:rPr>
      </w:pPr>
      <w:r>
        <w:rPr>
          <w:b/>
          <w:bCs/>
        </w:rPr>
        <w:br w:type="page"/>
      </w:r>
    </w:p>
    <w:p w14:paraId="22E5737E" w14:textId="29E0E3A5" w:rsidR="006E03F3" w:rsidRDefault="006E03F3" w:rsidP="00BC505C">
      <w:pPr>
        <w:spacing w:after="0"/>
      </w:pPr>
      <w:r w:rsidRPr="00BC505C">
        <w:rPr>
          <w:b/>
          <w:bCs/>
        </w:rPr>
        <w:lastRenderedPageBreak/>
        <w:t>Table S3.</w:t>
      </w:r>
      <w:r>
        <w:t xml:space="preserve"> Fixed Effects Longitudinal Analysis of percent predicted Diffusing Capacity for Carbon Monoxide adjusted for Hemoglobin over three time periods: during treatment, &lt;1 year post treatment, &gt;1 year post treat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E03F3" w:rsidRPr="008A0570" w14:paraId="6D14132F" w14:textId="77777777" w:rsidTr="00BC505C">
        <w:tc>
          <w:tcPr>
            <w:tcW w:w="18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C65EA" w14:textId="77777777" w:rsidR="006E03F3" w:rsidRPr="008A0570" w:rsidRDefault="006E03F3" w:rsidP="00CB4F67">
            <w:pPr>
              <w:rPr>
                <w:b/>
                <w:bCs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2EA43D" w14:textId="77777777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Estimat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85F9705" w14:textId="77777777" w:rsidR="006E03F3" w:rsidRPr="008A0570" w:rsidRDefault="006E03F3" w:rsidP="008A0570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95% Lower CI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6317301" w14:textId="77777777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95% Upper CI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215E58D" w14:textId="77777777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P value</w:t>
            </w:r>
          </w:p>
        </w:tc>
      </w:tr>
      <w:tr w:rsidR="006E03F3" w14:paraId="4940D144" w14:textId="77777777" w:rsidTr="00BC505C">
        <w:tc>
          <w:tcPr>
            <w:tcW w:w="1870" w:type="dxa"/>
            <w:tcBorders>
              <w:top w:val="single" w:sz="4" w:space="0" w:color="auto"/>
              <w:right w:val="single" w:sz="4" w:space="0" w:color="auto"/>
            </w:tcBorders>
          </w:tcPr>
          <w:p w14:paraId="3630DE6C" w14:textId="77777777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(intercept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</w:tcBorders>
          </w:tcPr>
          <w:p w14:paraId="0BD1A1E4" w14:textId="0ABAA539" w:rsidR="006E03F3" w:rsidRDefault="008A0570" w:rsidP="00CB4F67">
            <w:r>
              <w:t>87.56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43C5457" w14:textId="4EA4A633" w:rsidR="006E03F3" w:rsidRDefault="008A0570" w:rsidP="008A0570">
            <w:r>
              <w:t>87.7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97C3D0A" w14:textId="4990E5D6" w:rsidR="006E03F3" w:rsidRDefault="00BC505C" w:rsidP="00CB4F67">
            <w:r>
              <w:t>93.4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E3E5B49" w14:textId="6D4C2C96" w:rsidR="006E03F3" w:rsidRDefault="008A0570" w:rsidP="00CB4F67">
            <w:r>
              <w:t>0.00</w:t>
            </w:r>
          </w:p>
        </w:tc>
      </w:tr>
      <w:tr w:rsidR="006E03F3" w14:paraId="53CDFD0D" w14:textId="77777777" w:rsidTr="00BC505C">
        <w:tc>
          <w:tcPr>
            <w:tcW w:w="1870" w:type="dxa"/>
            <w:tcBorders>
              <w:right w:val="single" w:sz="4" w:space="0" w:color="auto"/>
            </w:tcBorders>
          </w:tcPr>
          <w:p w14:paraId="56A8FE0F" w14:textId="77777777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Phase1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2C2775EB" w14:textId="3EEF714F" w:rsidR="006E03F3" w:rsidRDefault="008A0570" w:rsidP="00CB4F67">
            <w:r>
              <w:t>-1.19</w:t>
            </w:r>
          </w:p>
        </w:tc>
        <w:tc>
          <w:tcPr>
            <w:tcW w:w="1870" w:type="dxa"/>
          </w:tcPr>
          <w:p w14:paraId="00E38481" w14:textId="3C7C5B38" w:rsidR="006E03F3" w:rsidRDefault="008A0570" w:rsidP="008A0570">
            <w:r>
              <w:t>-1.</w:t>
            </w:r>
            <w:r w:rsidR="00BC505C">
              <w:t>74</w:t>
            </w:r>
          </w:p>
        </w:tc>
        <w:tc>
          <w:tcPr>
            <w:tcW w:w="1870" w:type="dxa"/>
          </w:tcPr>
          <w:p w14:paraId="335EEAF5" w14:textId="30B9776E" w:rsidR="006E03F3" w:rsidRDefault="00BC505C" w:rsidP="00CB4F67">
            <w:r>
              <w:t>-0.64</w:t>
            </w:r>
          </w:p>
        </w:tc>
        <w:tc>
          <w:tcPr>
            <w:tcW w:w="1870" w:type="dxa"/>
          </w:tcPr>
          <w:p w14:paraId="5B688548" w14:textId="3650EF34" w:rsidR="006E03F3" w:rsidRDefault="008A0570" w:rsidP="00CB4F67">
            <w:r>
              <w:t>&lt;0.01</w:t>
            </w:r>
          </w:p>
        </w:tc>
      </w:tr>
      <w:tr w:rsidR="006E03F3" w14:paraId="01E3F736" w14:textId="77777777" w:rsidTr="00BC505C">
        <w:tc>
          <w:tcPr>
            <w:tcW w:w="1870" w:type="dxa"/>
            <w:tcBorders>
              <w:right w:val="single" w:sz="4" w:space="0" w:color="auto"/>
            </w:tcBorders>
          </w:tcPr>
          <w:p w14:paraId="2071AE72" w14:textId="77777777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Phase2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443E1345" w14:textId="436A9BE7" w:rsidR="006E03F3" w:rsidRDefault="008A0570" w:rsidP="00CB4F67">
            <w:r>
              <w:t>0.85</w:t>
            </w:r>
          </w:p>
        </w:tc>
        <w:tc>
          <w:tcPr>
            <w:tcW w:w="1870" w:type="dxa"/>
          </w:tcPr>
          <w:p w14:paraId="1C761F53" w14:textId="7BE5EAEA" w:rsidR="006E03F3" w:rsidRDefault="00BC505C" w:rsidP="008A0570">
            <w:r>
              <w:t>0.51</w:t>
            </w:r>
          </w:p>
        </w:tc>
        <w:tc>
          <w:tcPr>
            <w:tcW w:w="1870" w:type="dxa"/>
          </w:tcPr>
          <w:p w14:paraId="7A9C8426" w14:textId="5FBDE766" w:rsidR="006E03F3" w:rsidRDefault="00BC505C" w:rsidP="00CB4F67">
            <w:r>
              <w:t>1.20</w:t>
            </w:r>
          </w:p>
        </w:tc>
        <w:tc>
          <w:tcPr>
            <w:tcW w:w="1870" w:type="dxa"/>
          </w:tcPr>
          <w:p w14:paraId="61868D34" w14:textId="3A74C1CB" w:rsidR="006E03F3" w:rsidRDefault="008A0570" w:rsidP="00CB4F67">
            <w:r>
              <w:t>&lt;0.01</w:t>
            </w:r>
          </w:p>
        </w:tc>
      </w:tr>
      <w:tr w:rsidR="006E03F3" w14:paraId="21760246" w14:textId="77777777" w:rsidTr="00BC505C">
        <w:tc>
          <w:tcPr>
            <w:tcW w:w="1870" w:type="dxa"/>
            <w:tcBorders>
              <w:right w:val="single" w:sz="4" w:space="0" w:color="auto"/>
            </w:tcBorders>
          </w:tcPr>
          <w:p w14:paraId="218F74A3" w14:textId="77777777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Phase3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177A5687" w14:textId="76A1EC06" w:rsidR="006E03F3" w:rsidRDefault="008A0570" w:rsidP="00CB4F67">
            <w:r>
              <w:t>0.21</w:t>
            </w:r>
          </w:p>
        </w:tc>
        <w:tc>
          <w:tcPr>
            <w:tcW w:w="1870" w:type="dxa"/>
          </w:tcPr>
          <w:p w14:paraId="4B564432" w14:textId="0E3C8695" w:rsidR="006E03F3" w:rsidRDefault="00BC505C" w:rsidP="008A0570">
            <w:r>
              <w:t>0.09</w:t>
            </w:r>
          </w:p>
        </w:tc>
        <w:tc>
          <w:tcPr>
            <w:tcW w:w="1870" w:type="dxa"/>
          </w:tcPr>
          <w:p w14:paraId="4783131F" w14:textId="114EA44D" w:rsidR="006E03F3" w:rsidRDefault="00BC505C" w:rsidP="00CB4F67">
            <w:r>
              <w:t>0.34</w:t>
            </w:r>
          </w:p>
        </w:tc>
        <w:tc>
          <w:tcPr>
            <w:tcW w:w="1870" w:type="dxa"/>
          </w:tcPr>
          <w:p w14:paraId="0A8167C1" w14:textId="2C3B637C" w:rsidR="006E03F3" w:rsidRDefault="008A0570" w:rsidP="00CB4F67">
            <w:r>
              <w:t>&lt;0.01</w:t>
            </w:r>
          </w:p>
        </w:tc>
      </w:tr>
      <w:tr w:rsidR="006E03F3" w14:paraId="4F686FD9" w14:textId="77777777" w:rsidTr="00BC505C">
        <w:tc>
          <w:tcPr>
            <w:tcW w:w="1870" w:type="dxa"/>
            <w:tcBorders>
              <w:right w:val="single" w:sz="4" w:space="0" w:color="auto"/>
            </w:tcBorders>
          </w:tcPr>
          <w:p w14:paraId="474202E2" w14:textId="77777777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Age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4A756E92" w14:textId="34159BA7" w:rsidR="006E03F3" w:rsidRDefault="008A0570" w:rsidP="00CB4F67">
            <w:r>
              <w:t>1.36</w:t>
            </w:r>
          </w:p>
        </w:tc>
        <w:tc>
          <w:tcPr>
            <w:tcW w:w="1870" w:type="dxa"/>
          </w:tcPr>
          <w:p w14:paraId="161FA20C" w14:textId="6214978E" w:rsidR="006E03F3" w:rsidRDefault="00BC505C" w:rsidP="008A0570">
            <w:r>
              <w:t>0.50</w:t>
            </w:r>
          </w:p>
        </w:tc>
        <w:tc>
          <w:tcPr>
            <w:tcW w:w="1870" w:type="dxa"/>
          </w:tcPr>
          <w:p w14:paraId="56985304" w14:textId="699196A9" w:rsidR="006E03F3" w:rsidRDefault="00BC505C" w:rsidP="00CB4F67">
            <w:r>
              <w:t>2.23</w:t>
            </w:r>
          </w:p>
        </w:tc>
        <w:tc>
          <w:tcPr>
            <w:tcW w:w="1870" w:type="dxa"/>
          </w:tcPr>
          <w:p w14:paraId="2CB5A42F" w14:textId="7D64649C" w:rsidR="006E03F3" w:rsidRDefault="008A0570" w:rsidP="00CB4F67">
            <w:r>
              <w:t>&lt;0.01</w:t>
            </w:r>
          </w:p>
        </w:tc>
      </w:tr>
      <w:tr w:rsidR="006E03F3" w14:paraId="5A4E8E4C" w14:textId="77777777" w:rsidTr="00BC505C">
        <w:tc>
          <w:tcPr>
            <w:tcW w:w="1870" w:type="dxa"/>
            <w:tcBorders>
              <w:right w:val="single" w:sz="4" w:space="0" w:color="auto"/>
            </w:tcBorders>
          </w:tcPr>
          <w:p w14:paraId="7497AA53" w14:textId="77777777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Male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796E31D4" w14:textId="2426200E" w:rsidR="006E03F3" w:rsidRDefault="008A0570" w:rsidP="00CB4F67">
            <w:r>
              <w:t>7.55</w:t>
            </w:r>
          </w:p>
        </w:tc>
        <w:tc>
          <w:tcPr>
            <w:tcW w:w="1870" w:type="dxa"/>
          </w:tcPr>
          <w:p w14:paraId="137A7FA4" w14:textId="3213E53C" w:rsidR="006E03F3" w:rsidRDefault="00BC505C" w:rsidP="008A0570">
            <w:r>
              <w:t>2.41</w:t>
            </w:r>
          </w:p>
        </w:tc>
        <w:tc>
          <w:tcPr>
            <w:tcW w:w="1870" w:type="dxa"/>
          </w:tcPr>
          <w:p w14:paraId="5D7F6029" w14:textId="79F0541B" w:rsidR="006E03F3" w:rsidRDefault="00BC505C" w:rsidP="00CB4F67">
            <w:r>
              <w:t>12.70</w:t>
            </w:r>
          </w:p>
        </w:tc>
        <w:tc>
          <w:tcPr>
            <w:tcW w:w="1870" w:type="dxa"/>
          </w:tcPr>
          <w:p w14:paraId="7A98FDD3" w14:textId="0F74A957" w:rsidR="006E03F3" w:rsidRDefault="008A0570" w:rsidP="00CB4F67">
            <w:r>
              <w:t>&lt;0.01</w:t>
            </w:r>
          </w:p>
        </w:tc>
      </w:tr>
      <w:tr w:rsidR="006E03F3" w14:paraId="06060CD3" w14:textId="77777777" w:rsidTr="00BC505C">
        <w:tc>
          <w:tcPr>
            <w:tcW w:w="1870" w:type="dxa"/>
            <w:tcBorders>
              <w:bottom w:val="single" w:sz="4" w:space="0" w:color="auto"/>
              <w:right w:val="single" w:sz="4" w:space="0" w:color="auto"/>
            </w:tcBorders>
          </w:tcPr>
          <w:p w14:paraId="12B5E330" w14:textId="77777777" w:rsidR="006E03F3" w:rsidRPr="008A0570" w:rsidRDefault="006E03F3" w:rsidP="00CB4F67">
            <w:pPr>
              <w:rPr>
                <w:b/>
                <w:bCs/>
              </w:rPr>
            </w:pPr>
            <w:r w:rsidRPr="008A0570">
              <w:rPr>
                <w:b/>
                <w:bCs/>
              </w:rPr>
              <w:t>Radiation</w:t>
            </w:r>
          </w:p>
        </w:tc>
        <w:tc>
          <w:tcPr>
            <w:tcW w:w="1870" w:type="dxa"/>
            <w:tcBorders>
              <w:left w:val="single" w:sz="4" w:space="0" w:color="auto"/>
              <w:bottom w:val="single" w:sz="4" w:space="0" w:color="auto"/>
            </w:tcBorders>
          </w:tcPr>
          <w:p w14:paraId="66D9594A" w14:textId="69693BC7" w:rsidR="006E03F3" w:rsidRDefault="008A0570" w:rsidP="00CB4F67">
            <w:r>
              <w:t>-13.22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B435635" w14:textId="79EC2EA6" w:rsidR="006E03F3" w:rsidRDefault="00BC505C" w:rsidP="008A0570">
            <w:r>
              <w:t>-19.67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14EFF6E" w14:textId="17D39A75" w:rsidR="006E03F3" w:rsidRDefault="00BC505C" w:rsidP="00CB4F67">
            <w:r>
              <w:t>-6.7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EA9E012" w14:textId="09911B0B" w:rsidR="006E03F3" w:rsidRDefault="008A0570" w:rsidP="00CB4F67">
            <w:r>
              <w:t>&lt;0.01</w:t>
            </w:r>
          </w:p>
        </w:tc>
      </w:tr>
    </w:tbl>
    <w:p w14:paraId="19B8E8E6" w14:textId="77777777" w:rsidR="006E03F3" w:rsidRDefault="006E03F3" w:rsidP="00BC505C">
      <w:pPr>
        <w:spacing w:after="0"/>
      </w:pPr>
      <w:r>
        <w:t xml:space="preserve">phase 1 = </w:t>
      </w:r>
      <w:proofErr w:type="gramStart"/>
      <w:r>
        <w:t>time period</w:t>
      </w:r>
      <w:proofErr w:type="gramEnd"/>
      <w:r>
        <w:t xml:space="preserve"> during treatment, phase 2 = time period &lt; 1 year post treatment, phase 3 = time period &gt;1 year post treatment, age = age minus the reference age 15 years, CI = confidence interval</w:t>
      </w:r>
    </w:p>
    <w:p w14:paraId="65CB78B9" w14:textId="4F8F3820" w:rsidR="006E03F3" w:rsidRDefault="006E03F3" w:rsidP="00BC505C">
      <w:pPr>
        <w:spacing w:after="0"/>
      </w:pPr>
      <w:r>
        <w:t>*</w:t>
      </w:r>
      <w:r w:rsidR="00C66F42">
        <w:t>T</w:t>
      </w:r>
      <w:r>
        <w:t xml:space="preserve">he model with </w:t>
      </w:r>
      <w:r w:rsidR="00BD7073">
        <w:t xml:space="preserve">no </w:t>
      </w:r>
      <w:r>
        <w:t>interactions is preferred.</w:t>
      </w:r>
    </w:p>
    <w:p w14:paraId="0CD3580C" w14:textId="77777777" w:rsidR="006E03F3" w:rsidRDefault="006E03F3"/>
    <w:sectPr w:rsidR="006E03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C8C"/>
    <w:rsid w:val="0007360C"/>
    <w:rsid w:val="001304F8"/>
    <w:rsid w:val="00225CDE"/>
    <w:rsid w:val="002766F3"/>
    <w:rsid w:val="00495D91"/>
    <w:rsid w:val="006D695A"/>
    <w:rsid w:val="006E03F3"/>
    <w:rsid w:val="00775E6D"/>
    <w:rsid w:val="007A7127"/>
    <w:rsid w:val="008A0570"/>
    <w:rsid w:val="008E681C"/>
    <w:rsid w:val="00AF3618"/>
    <w:rsid w:val="00BC505C"/>
    <w:rsid w:val="00BD7073"/>
    <w:rsid w:val="00C66F42"/>
    <w:rsid w:val="00FB1CCA"/>
    <w:rsid w:val="00FC6F71"/>
    <w:rsid w:val="00FF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88512"/>
  <w15:chartTrackingRefBased/>
  <w15:docId w15:val="{094A8760-0692-464C-9B8B-38C3A63D2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enuka Radhakrishnan</dc:creator>
  <cp:keywords/>
  <dc:description/>
  <cp:lastModifiedBy>Dhenuka Radhakrishnan</cp:lastModifiedBy>
  <cp:revision>7</cp:revision>
  <dcterms:created xsi:type="dcterms:W3CDTF">2022-01-04T16:30:00Z</dcterms:created>
  <dcterms:modified xsi:type="dcterms:W3CDTF">2022-01-18T22:04:00Z</dcterms:modified>
</cp:coreProperties>
</file>